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496B4" w14:textId="1C77E8EB" w:rsidR="00796B62" w:rsidRPr="00110D7F" w:rsidRDefault="00796B62">
      <w:pPr>
        <w:rPr>
          <w:rFonts w:ascii="Arial" w:hAnsi="Arial" w:cs="Arial"/>
          <w:b/>
          <w:bCs/>
          <w:sz w:val="24"/>
          <w:szCs w:val="24"/>
        </w:rPr>
      </w:pPr>
      <w:r w:rsidRPr="00796B62">
        <w:rPr>
          <w:rFonts w:ascii="Arial" w:hAnsi="Arial" w:cs="Arial"/>
          <w:b/>
          <w:bCs/>
          <w:sz w:val="24"/>
          <w:szCs w:val="24"/>
        </w:rPr>
        <w:t>S</w:t>
      </w:r>
      <w:r w:rsidR="00110D7F">
        <w:rPr>
          <w:rFonts w:ascii="Arial" w:hAnsi="Arial" w:cs="Arial"/>
          <w:b/>
          <w:bCs/>
          <w:sz w:val="24"/>
          <w:szCs w:val="24"/>
        </w:rPr>
        <w:t>1</w:t>
      </w:r>
      <w:r w:rsidR="001E5C4B">
        <w:rPr>
          <w:rFonts w:ascii="Arial" w:hAnsi="Arial" w:cs="Arial"/>
          <w:b/>
          <w:bCs/>
          <w:sz w:val="24"/>
          <w:szCs w:val="24"/>
        </w:rPr>
        <w:t>T</w:t>
      </w:r>
      <w:r w:rsidRPr="00796B62">
        <w:rPr>
          <w:rFonts w:ascii="Arial" w:hAnsi="Arial" w:cs="Arial"/>
          <w:b/>
          <w:bCs/>
          <w:sz w:val="24"/>
          <w:szCs w:val="24"/>
        </w:rPr>
        <w:t>able</w:t>
      </w:r>
      <w:r w:rsidR="00110D7F">
        <w:rPr>
          <w:rFonts w:ascii="Arial" w:hAnsi="Arial" w:cs="Arial"/>
          <w:b/>
          <w:bCs/>
          <w:sz w:val="24"/>
          <w:szCs w:val="24"/>
        </w:rPr>
        <w:t xml:space="preserve">. </w:t>
      </w:r>
      <w:r w:rsidR="00110D7F" w:rsidRPr="00110D7F">
        <w:rPr>
          <w:rFonts w:ascii="Arial" w:hAnsi="Arial" w:cs="Arial"/>
          <w:b/>
          <w:bCs/>
          <w:sz w:val="24"/>
          <w:szCs w:val="24"/>
        </w:rPr>
        <w:t>Questionnaire items on snakebite cases an</w:t>
      </w:r>
      <w:r w:rsidR="00110D7F">
        <w:rPr>
          <w:rFonts w:ascii="Arial" w:hAnsi="Arial" w:cs="Arial"/>
          <w:b/>
          <w:bCs/>
          <w:sz w:val="24"/>
          <w:szCs w:val="24"/>
        </w:rPr>
        <w:t>d dea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96B62" w:rsidRPr="00796B62" w14:paraId="110577F1" w14:textId="77777777" w:rsidTr="00796B62">
        <w:tc>
          <w:tcPr>
            <w:tcW w:w="9016" w:type="dxa"/>
          </w:tcPr>
          <w:p w14:paraId="4BCFDF86" w14:textId="287EB37F" w:rsidR="00796B62" w:rsidRPr="00796B62" w:rsidRDefault="00796B62" w:rsidP="00796B6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796B62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Snakebite Cases – Questions</w:t>
            </w:r>
          </w:p>
          <w:p w14:paraId="00BEFD49" w14:textId="525CBDB9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How old was the individual when the snakebite occurred? </w:t>
            </w:r>
          </w:p>
          <w:p w14:paraId="3A0798AF" w14:textId="08B63D5D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In what month did the snakebite occur?</w:t>
            </w:r>
          </w:p>
          <w:p w14:paraId="50795022" w14:textId="17FE0FF1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What time of the day did the snakebite occur? </w:t>
            </w:r>
          </w:p>
          <w:p w14:paraId="5904167F" w14:textId="34CC2D99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What were they doing at the time of the snakebite? </w:t>
            </w:r>
          </w:p>
          <w:p w14:paraId="0CDFE06E" w14:textId="13BC2B0C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Where on their body was the snakebite? </w:t>
            </w:r>
          </w:p>
          <w:p w14:paraId="03B18AB8" w14:textId="1BB8986C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Was the individual covered by any form of health insurance, at the time of the snakebite? </w:t>
            </w:r>
          </w:p>
          <w:p w14:paraId="4D237582" w14:textId="4E89E8E6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Where was the ﬁrst place of treatment, immediately after the snakebite? </w:t>
            </w:r>
          </w:p>
          <w:p w14:paraId="645FCCB3" w14:textId="1FB8E562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Costs for ﬁrst place of </w:t>
            </w:r>
            <w:proofErr w:type="gramStart"/>
            <w:r w:rsidRPr="00796B62">
              <w:rPr>
                <w:rFonts w:ascii="Arial" w:hAnsi="Arial" w:cs="Arial"/>
                <w:sz w:val="24"/>
                <w:szCs w:val="24"/>
              </w:rPr>
              <w:t>treatment ?</w:t>
            </w:r>
            <w:proofErr w:type="gramEnd"/>
          </w:p>
          <w:p w14:paraId="4A3CCC03" w14:textId="48627E6B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Did they seek further help after the ﬁrst place of treatment?</w:t>
            </w:r>
          </w:p>
          <w:p w14:paraId="196B78E4" w14:textId="3CF970A0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If the individual attended hospital for their snakebite, what was the main mode of transport they used to get to hospital? </w:t>
            </w:r>
          </w:p>
          <w:p w14:paraId="4B098896" w14:textId="35FCC409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How long did it take them to arrive at the hospital after the snakebite? </w:t>
            </w:r>
          </w:p>
          <w:p w14:paraId="47C9C074" w14:textId="5B646829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How long did it take them to arrive at the hospital after the snakebite?</w:t>
            </w:r>
          </w:p>
          <w:p w14:paraId="21E8F371" w14:textId="5CAFB29F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How many days did they stay in hospital?</w:t>
            </w:r>
          </w:p>
          <w:p w14:paraId="00CFEC9A" w14:textId="19D6B378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Did they undergo surgery after the snakebite?</w:t>
            </w:r>
          </w:p>
          <w:p w14:paraId="43B48C6A" w14:textId="64FEB0EF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Did any of the following happen to them during their hospital stay?</w:t>
            </w:r>
          </w:p>
          <w:p w14:paraId="007B8864" w14:textId="4F50ACB6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After leaving the hospital, did they attend any other places to receive treatment in the ﬁrst 7 days?</w:t>
            </w:r>
          </w:p>
          <w:p w14:paraId="1E2C2704" w14:textId="23AD6D8E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Did they receive antivenom at their place of treatment?</w:t>
            </w:r>
          </w:p>
          <w:p w14:paraId="1EE19142" w14:textId="5FE9B40E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How have they been aﬀected after the snakebite?</w:t>
            </w:r>
          </w:p>
          <w:p w14:paraId="4E8E56EC" w14:textId="236B2150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Did the eﬀects of the snakebite impact on their ability to perform their normal day-to-day activities?</w:t>
            </w:r>
          </w:p>
          <w:p w14:paraId="45A977EF" w14:textId="0A8174D1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If the snakebite did impact on their day-to-day activities, for how many weeks were they not able to perform their normal day-to-day activities (</w:t>
            </w:r>
            <w:proofErr w:type="spellStart"/>
            <w:r w:rsidRPr="00796B62">
              <w:rPr>
                <w:rFonts w:ascii="Arial" w:hAnsi="Arial" w:cs="Arial"/>
                <w:sz w:val="24"/>
                <w:szCs w:val="24"/>
              </w:rPr>
              <w:t>eg.</w:t>
            </w:r>
            <w:proofErr w:type="spellEnd"/>
            <w:r w:rsidRPr="00796B62">
              <w:rPr>
                <w:rFonts w:ascii="Arial" w:hAnsi="Arial" w:cs="Arial"/>
                <w:sz w:val="24"/>
                <w:szCs w:val="24"/>
              </w:rPr>
              <w:t xml:space="preserve"> work, </w:t>
            </w:r>
            <w:proofErr w:type="gramStart"/>
            <w:r w:rsidRPr="00796B62">
              <w:rPr>
                <w:rFonts w:ascii="Arial" w:hAnsi="Arial" w:cs="Arial"/>
                <w:sz w:val="24"/>
                <w:szCs w:val="24"/>
              </w:rPr>
              <w:t>home</w:t>
            </w:r>
            <w:proofErr w:type="gramEnd"/>
            <w:r w:rsidRPr="00796B62">
              <w:rPr>
                <w:rFonts w:ascii="Arial" w:hAnsi="Arial" w:cs="Arial"/>
                <w:sz w:val="24"/>
                <w:szCs w:val="24"/>
              </w:rPr>
              <w:t xml:space="preserve"> or school duties)?</w:t>
            </w:r>
          </w:p>
          <w:p w14:paraId="116AE60B" w14:textId="6764363B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Did the eﬀects of the snakebite impact on their social life?</w:t>
            </w:r>
          </w:p>
          <w:p w14:paraId="4D07DBC8" w14:textId="6431D924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If the snakebite did impact on their social life, for how many weeks were they unable to return to their normal social duties?</w:t>
            </w:r>
          </w:p>
          <w:p w14:paraId="418772CE" w14:textId="2C5F6EFE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What is your (the patient) occupational status/ What is your (the patient) current stage of education?</w:t>
            </w:r>
          </w:p>
          <w:p w14:paraId="76656954" w14:textId="4DB17843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How many days were you (the patient) unable to work/do housework/ How many days were you (the patient) absent from school?</w:t>
            </w:r>
          </w:p>
          <w:p w14:paraId="2B86B9EC" w14:textId="7A05DB0D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What is your (the patient) daily wage? (KSH)</w:t>
            </w:r>
          </w:p>
          <w:p w14:paraId="6A3D8B37" w14:textId="016AD1F8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So, since returning home from any initial treatment, how many further visits have they made for treatment?</w:t>
            </w:r>
          </w:p>
          <w:p w14:paraId="270D6FF7" w14:textId="0CB0B4E4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 xml:space="preserve">Please record the TOTAL AMOUNT spent on each of the following during </w:t>
            </w:r>
            <w:proofErr w:type="gramStart"/>
            <w:r w:rsidRPr="00796B62">
              <w:rPr>
                <w:rFonts w:ascii="Arial" w:hAnsi="Arial" w:cs="Arial"/>
                <w:sz w:val="24"/>
                <w:szCs w:val="24"/>
              </w:rPr>
              <w:t>all of</w:t>
            </w:r>
            <w:proofErr w:type="gramEnd"/>
            <w:r w:rsidRPr="00796B62">
              <w:rPr>
                <w:rFonts w:ascii="Arial" w:hAnsi="Arial" w:cs="Arial"/>
                <w:sz w:val="24"/>
                <w:szCs w:val="24"/>
              </w:rPr>
              <w:t xml:space="preserve"> their further visits for treatment (KSH):</w:t>
            </w:r>
            <w:r w:rsidRPr="00796B62">
              <w:rPr>
                <w:rFonts w:ascii="Arial" w:hAnsi="Arial" w:cs="Arial"/>
                <w:sz w:val="24"/>
                <w:szCs w:val="24"/>
              </w:rPr>
              <w:tab/>
            </w:r>
          </w:p>
          <w:p w14:paraId="03DB5982" w14:textId="6922E284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96B62" w:rsidRPr="00796B62" w14:paraId="6B81E85E" w14:textId="77777777" w:rsidTr="00796B62">
        <w:tc>
          <w:tcPr>
            <w:tcW w:w="9016" w:type="dxa"/>
          </w:tcPr>
          <w:p w14:paraId="7A58D3FE" w14:textId="7ECA0E04" w:rsidR="00796B62" w:rsidRPr="00796B62" w:rsidRDefault="00796B62" w:rsidP="00796B6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796B62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Snakebite deaths - Questions</w:t>
            </w:r>
          </w:p>
          <w:p w14:paraId="3CC9A2A5" w14:textId="56C51656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How many deaths due to snakebite have occurred in this household in the last ﬁve years?</w:t>
            </w:r>
          </w:p>
          <w:p w14:paraId="1E717906" w14:textId="22C93391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What was the relationship of the deceased individual to the respondent?</w:t>
            </w:r>
          </w:p>
          <w:p w14:paraId="023C8FEF" w14:textId="63927B6F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How old were they when they died?</w:t>
            </w:r>
          </w:p>
          <w:p w14:paraId="686A7281" w14:textId="7FAE622D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What was the sex of the deceased?</w:t>
            </w:r>
          </w:p>
          <w:p w14:paraId="56B79EEC" w14:textId="1D790AAE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Where was the ﬁrst place of treatment?</w:t>
            </w:r>
          </w:p>
          <w:p w14:paraId="2E4B236D" w14:textId="400834C1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lastRenderedPageBreak/>
              <w:t>If the deceased individual attended hospital for their snakebite, what was the main mode of transport they used to get to hospital?</w:t>
            </w:r>
          </w:p>
          <w:p w14:paraId="139AD462" w14:textId="59288805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How long did it take them to travel to the hospital after the snakebite?</w:t>
            </w:r>
          </w:p>
          <w:p w14:paraId="678494BC" w14:textId="10BA513C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Did they receive antivenom after the snakebite?</w:t>
            </w:r>
          </w:p>
          <w:p w14:paraId="4FB3BAEC" w14:textId="04846E35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How soon after the snakebite did they die?</w:t>
            </w:r>
          </w:p>
          <w:p w14:paraId="19D7165F" w14:textId="3B47E3F8" w:rsidR="00796B62" w:rsidRPr="00796B62" w:rsidRDefault="00796B62" w:rsidP="00796B62">
            <w:pPr>
              <w:rPr>
                <w:rFonts w:ascii="Arial" w:hAnsi="Arial" w:cs="Arial"/>
                <w:sz w:val="24"/>
                <w:szCs w:val="24"/>
              </w:rPr>
            </w:pPr>
            <w:r w:rsidRPr="00796B62">
              <w:rPr>
                <w:rFonts w:ascii="Arial" w:hAnsi="Arial" w:cs="Arial"/>
                <w:sz w:val="24"/>
                <w:szCs w:val="24"/>
              </w:rPr>
              <w:t>Where did they die?</w:t>
            </w:r>
          </w:p>
        </w:tc>
      </w:tr>
    </w:tbl>
    <w:p w14:paraId="251B0C7B" w14:textId="77777777" w:rsidR="00F55302" w:rsidRPr="00796B62" w:rsidRDefault="00000000">
      <w:pPr>
        <w:rPr>
          <w:rFonts w:ascii="Arial" w:hAnsi="Arial" w:cs="Arial"/>
          <w:sz w:val="24"/>
          <w:szCs w:val="24"/>
        </w:rPr>
      </w:pPr>
    </w:p>
    <w:sectPr w:rsidR="00F55302" w:rsidRPr="00796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B62"/>
    <w:rsid w:val="00110D7F"/>
    <w:rsid w:val="001E5C4B"/>
    <w:rsid w:val="00796B62"/>
    <w:rsid w:val="008E4BEC"/>
    <w:rsid w:val="00A52B6E"/>
    <w:rsid w:val="00ED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C50CD"/>
  <w15:chartTrackingRefBased/>
  <w15:docId w15:val="{DCA1EB99-DB79-4934-A4E9-CBCA3DE17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6B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EC5CA-38E4-4C6D-A84D-E9EA24144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3</cp:revision>
  <dcterms:created xsi:type="dcterms:W3CDTF">2023-06-01T09:20:00Z</dcterms:created>
  <dcterms:modified xsi:type="dcterms:W3CDTF">2023-06-12T15:01:00Z</dcterms:modified>
</cp:coreProperties>
</file>